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DDF53" w14:textId="4D8F6E4D" w:rsidR="009A3252" w:rsidRDefault="008652E7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ig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u</w:t>
      </w:r>
      <w:r>
        <w:rPr>
          <w:rFonts w:ascii="Times New Roman" w:hAnsi="Times New Roman" w:cs="Times New Roman"/>
          <w:b/>
          <w:bCs/>
          <w:sz w:val="22"/>
          <w:szCs w:val="22"/>
        </w:rPr>
        <w:t>re</w:t>
      </w:r>
      <w:r>
        <w:rPr>
          <w:rFonts w:ascii="Times New Roman" w:hAnsi="Times New Roman" w:cs="Times New Roman"/>
          <w:b/>
          <w:bCs/>
          <w:sz w:val="22"/>
          <w:szCs w:val="22"/>
        </w:rPr>
        <w:t>s and Figure legends</w:t>
      </w:r>
    </w:p>
    <w:p w14:paraId="12875492" w14:textId="77777777" w:rsidR="008652E7" w:rsidRDefault="008652E7">
      <w:pPr>
        <w:rPr>
          <w:rFonts w:ascii="Times New Roman" w:hAnsi="Times New Roman" w:cs="Times New Roman"/>
          <w:szCs w:val="21"/>
        </w:rPr>
      </w:pPr>
    </w:p>
    <w:p w14:paraId="69C8E066" w14:textId="1AA4DF89" w:rsidR="009A3252" w:rsidRDefault="00FC7825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2C5BCB">
        <w:rPr>
          <w:rFonts w:ascii="Times New Roman" w:hAnsi="Times New Roman" w:cs="Times New Roman"/>
          <w:b/>
          <w:bCs/>
          <w:sz w:val="22"/>
          <w:szCs w:val="22"/>
        </w:rPr>
        <w:t>Fig</w:t>
      </w:r>
      <w:r w:rsidR="002C5BCB">
        <w:rPr>
          <w:rFonts w:ascii="Times New Roman" w:hAnsi="Times New Roman" w:cs="Times New Roman" w:hint="eastAsia"/>
          <w:b/>
          <w:bCs/>
          <w:sz w:val="22"/>
          <w:szCs w:val="22"/>
        </w:rPr>
        <w:t>u</w:t>
      </w:r>
      <w:r w:rsidR="002C5BCB">
        <w:rPr>
          <w:rFonts w:ascii="Times New Roman" w:hAnsi="Times New Roman" w:cs="Times New Roman"/>
          <w:b/>
          <w:bCs/>
          <w:sz w:val="22"/>
          <w:szCs w:val="22"/>
        </w:rPr>
        <w:t xml:space="preserve">re 1 </w:t>
      </w:r>
      <w:proofErr w:type="spellStart"/>
      <w:r w:rsidR="002C5BCB">
        <w:rPr>
          <w:rFonts w:ascii="Times New Roman" w:hAnsi="Times New Roman" w:cs="Times New Roman"/>
          <w:b/>
          <w:bCs/>
          <w:sz w:val="22"/>
          <w:szCs w:val="22"/>
        </w:rPr>
        <w:t>Tetramethylpyrazine</w:t>
      </w:r>
      <w:proofErr w:type="spellEnd"/>
      <w:r w:rsidR="002C5BCB">
        <w:rPr>
          <w:rFonts w:ascii="Times New Roman" w:hAnsi="Times New Roman" w:cs="Times New Roman"/>
          <w:b/>
          <w:bCs/>
          <w:sz w:val="22"/>
          <w:szCs w:val="22"/>
        </w:rPr>
        <w:t xml:space="preserve"> (TMP) </w:t>
      </w:r>
      <w:r>
        <w:rPr>
          <w:rFonts w:ascii="Times New Roman" w:hAnsi="Times New Roman" w:cs="Times New Roman"/>
          <w:b/>
          <w:bCs/>
          <w:sz w:val="22"/>
          <w:szCs w:val="22"/>
        </w:rPr>
        <w:t>exhibits no significant effect on</w:t>
      </w:r>
      <w:r w:rsidR="002C5BCB">
        <w:rPr>
          <w:rFonts w:ascii="Times New Roman" w:hAnsi="Times New Roman" w:cs="Times New Roman"/>
          <w:b/>
          <w:bCs/>
          <w:sz w:val="22"/>
          <w:szCs w:val="22"/>
        </w:rPr>
        <w:t xml:space="preserve"> body weight gaining and food intake. </w:t>
      </w:r>
    </w:p>
    <w:p w14:paraId="422045AA" w14:textId="673C68D5" w:rsidR="00F25EBD" w:rsidRDefault="00F25EBD">
      <w:pPr>
        <w:rPr>
          <w:rFonts w:ascii="Times New Roman" w:hAnsi="Times New Roman" w:cs="Times New Roman"/>
          <w:szCs w:val="21"/>
        </w:rPr>
      </w:pPr>
      <w:r w:rsidRPr="00F25EBD">
        <w:rPr>
          <w:rFonts w:ascii="Times New Roman" w:hAnsi="Times New Roman" w:cs="Times New Roman"/>
          <w:b/>
          <w:bCs/>
          <w:szCs w:val="21"/>
        </w:rPr>
        <w:t>(A)</w:t>
      </w:r>
      <w:r>
        <w:rPr>
          <w:rFonts w:ascii="Times New Roman" w:hAnsi="Times New Roman" w:cs="Times New Roman"/>
          <w:szCs w:val="21"/>
        </w:rPr>
        <w:t xml:space="preserve"> Body weight was measured every three day after BCCAO or BCCAO/CRS in rats. </w:t>
      </w:r>
      <w:r w:rsidRPr="00F25EBD">
        <w:rPr>
          <w:rFonts w:ascii="Times New Roman" w:hAnsi="Times New Roman" w:cs="Times New Roman"/>
          <w:b/>
          <w:bCs/>
          <w:szCs w:val="21"/>
        </w:rPr>
        <w:t>(B)</w:t>
      </w:r>
      <w:r>
        <w:rPr>
          <w:rFonts w:ascii="Times New Roman" w:hAnsi="Times New Roman" w:cs="Times New Roman"/>
          <w:szCs w:val="21"/>
        </w:rPr>
        <w:t xml:space="preserve"> The effect of TMP on food consumption after BCCAO or BCCAO/CRS in rats.</w:t>
      </w:r>
    </w:p>
    <w:p w14:paraId="138E9982" w14:textId="0F4A69E0" w:rsidR="008652E7" w:rsidRDefault="008652E7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5CC09B5C" wp14:editId="2AC64BA4">
            <wp:extent cx="6611571" cy="24098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1" cy="2423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652E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73C87" w14:textId="77777777" w:rsidR="003C1B19" w:rsidRDefault="003C1B19" w:rsidP="00CB54A3">
      <w:r>
        <w:separator/>
      </w:r>
    </w:p>
  </w:endnote>
  <w:endnote w:type="continuationSeparator" w:id="0">
    <w:p w14:paraId="5DAACFE3" w14:textId="77777777" w:rsidR="003C1B19" w:rsidRDefault="003C1B19" w:rsidP="00CB5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08D4F" w14:textId="77777777" w:rsidR="003C1B19" w:rsidRDefault="003C1B19" w:rsidP="00CB54A3">
      <w:r>
        <w:separator/>
      </w:r>
    </w:p>
  </w:footnote>
  <w:footnote w:type="continuationSeparator" w:id="0">
    <w:p w14:paraId="522579D0" w14:textId="77777777" w:rsidR="003C1B19" w:rsidRDefault="003C1B19" w:rsidP="00CB5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ACC"/>
    <w:rsid w:val="00001417"/>
    <w:rsid w:val="0003593F"/>
    <w:rsid w:val="00040455"/>
    <w:rsid w:val="00061703"/>
    <w:rsid w:val="000619B2"/>
    <w:rsid w:val="0006759E"/>
    <w:rsid w:val="00097F0E"/>
    <w:rsid w:val="000B106D"/>
    <w:rsid w:val="000B14EE"/>
    <w:rsid w:val="000F16B1"/>
    <w:rsid w:val="000F3EE7"/>
    <w:rsid w:val="001357A2"/>
    <w:rsid w:val="00150280"/>
    <w:rsid w:val="001516FE"/>
    <w:rsid w:val="001747E3"/>
    <w:rsid w:val="001A5B75"/>
    <w:rsid w:val="001C1AB8"/>
    <w:rsid w:val="001F0C7C"/>
    <w:rsid w:val="00214AC8"/>
    <w:rsid w:val="002160BA"/>
    <w:rsid w:val="00222930"/>
    <w:rsid w:val="00225A41"/>
    <w:rsid w:val="00227FB8"/>
    <w:rsid w:val="002357C5"/>
    <w:rsid w:val="00240F91"/>
    <w:rsid w:val="00243520"/>
    <w:rsid w:val="00245CFE"/>
    <w:rsid w:val="0027090F"/>
    <w:rsid w:val="002722DD"/>
    <w:rsid w:val="00295902"/>
    <w:rsid w:val="002B2F1F"/>
    <w:rsid w:val="002C5BCB"/>
    <w:rsid w:val="002C65D2"/>
    <w:rsid w:val="002C6F09"/>
    <w:rsid w:val="00316E45"/>
    <w:rsid w:val="00332FCE"/>
    <w:rsid w:val="00347311"/>
    <w:rsid w:val="00353053"/>
    <w:rsid w:val="00354B05"/>
    <w:rsid w:val="00395313"/>
    <w:rsid w:val="003A15EC"/>
    <w:rsid w:val="003A2D50"/>
    <w:rsid w:val="003B4CAA"/>
    <w:rsid w:val="003C0915"/>
    <w:rsid w:val="003C1B19"/>
    <w:rsid w:val="003D679F"/>
    <w:rsid w:val="003E4D71"/>
    <w:rsid w:val="003F186C"/>
    <w:rsid w:val="004052C5"/>
    <w:rsid w:val="004204D6"/>
    <w:rsid w:val="0042461F"/>
    <w:rsid w:val="004302FB"/>
    <w:rsid w:val="00436550"/>
    <w:rsid w:val="00451274"/>
    <w:rsid w:val="00496D9E"/>
    <w:rsid w:val="004B3BA1"/>
    <w:rsid w:val="004B66DB"/>
    <w:rsid w:val="004D0846"/>
    <w:rsid w:val="005011C7"/>
    <w:rsid w:val="00504165"/>
    <w:rsid w:val="0050476D"/>
    <w:rsid w:val="00505FA6"/>
    <w:rsid w:val="005124E7"/>
    <w:rsid w:val="00516DFC"/>
    <w:rsid w:val="00524599"/>
    <w:rsid w:val="00533B0B"/>
    <w:rsid w:val="00540D81"/>
    <w:rsid w:val="00547324"/>
    <w:rsid w:val="00554C34"/>
    <w:rsid w:val="00557227"/>
    <w:rsid w:val="00560F53"/>
    <w:rsid w:val="0058085E"/>
    <w:rsid w:val="005C05EB"/>
    <w:rsid w:val="005C2893"/>
    <w:rsid w:val="005E126C"/>
    <w:rsid w:val="005E12A2"/>
    <w:rsid w:val="005E67E3"/>
    <w:rsid w:val="005F52F8"/>
    <w:rsid w:val="00606E63"/>
    <w:rsid w:val="006105A2"/>
    <w:rsid w:val="00614EF3"/>
    <w:rsid w:val="0061740D"/>
    <w:rsid w:val="00622CF0"/>
    <w:rsid w:val="006365A5"/>
    <w:rsid w:val="00646879"/>
    <w:rsid w:val="006540EA"/>
    <w:rsid w:val="00662030"/>
    <w:rsid w:val="00667D85"/>
    <w:rsid w:val="006803EE"/>
    <w:rsid w:val="00682A75"/>
    <w:rsid w:val="00685315"/>
    <w:rsid w:val="00687DB5"/>
    <w:rsid w:val="006B5ACC"/>
    <w:rsid w:val="006C22F2"/>
    <w:rsid w:val="006C29C5"/>
    <w:rsid w:val="006D3D56"/>
    <w:rsid w:val="006F1055"/>
    <w:rsid w:val="00716304"/>
    <w:rsid w:val="007253C7"/>
    <w:rsid w:val="00727668"/>
    <w:rsid w:val="00727E17"/>
    <w:rsid w:val="007415EA"/>
    <w:rsid w:val="00742928"/>
    <w:rsid w:val="00750C5E"/>
    <w:rsid w:val="0076081F"/>
    <w:rsid w:val="007730D8"/>
    <w:rsid w:val="00786E19"/>
    <w:rsid w:val="00796C34"/>
    <w:rsid w:val="007A39E1"/>
    <w:rsid w:val="007B5408"/>
    <w:rsid w:val="007D7AA1"/>
    <w:rsid w:val="007F0E0D"/>
    <w:rsid w:val="008075FE"/>
    <w:rsid w:val="00824678"/>
    <w:rsid w:val="00826345"/>
    <w:rsid w:val="008652E7"/>
    <w:rsid w:val="00866E4E"/>
    <w:rsid w:val="00870204"/>
    <w:rsid w:val="00873E37"/>
    <w:rsid w:val="0088092A"/>
    <w:rsid w:val="008A0D7A"/>
    <w:rsid w:val="008A12F4"/>
    <w:rsid w:val="008A7157"/>
    <w:rsid w:val="008D0CF6"/>
    <w:rsid w:val="008E15E7"/>
    <w:rsid w:val="008E39BD"/>
    <w:rsid w:val="008F5D75"/>
    <w:rsid w:val="0094602E"/>
    <w:rsid w:val="00957B7B"/>
    <w:rsid w:val="00973C0E"/>
    <w:rsid w:val="00982D9A"/>
    <w:rsid w:val="009865EE"/>
    <w:rsid w:val="009A3252"/>
    <w:rsid w:val="009C1CD5"/>
    <w:rsid w:val="009D4160"/>
    <w:rsid w:val="009F2BA3"/>
    <w:rsid w:val="009F56AC"/>
    <w:rsid w:val="009F7D2E"/>
    <w:rsid w:val="00A14B71"/>
    <w:rsid w:val="00A461D9"/>
    <w:rsid w:val="00A6075E"/>
    <w:rsid w:val="00A77849"/>
    <w:rsid w:val="00A94F20"/>
    <w:rsid w:val="00AC6204"/>
    <w:rsid w:val="00AE7970"/>
    <w:rsid w:val="00B1393E"/>
    <w:rsid w:val="00B22288"/>
    <w:rsid w:val="00B232C9"/>
    <w:rsid w:val="00B4055F"/>
    <w:rsid w:val="00B41E29"/>
    <w:rsid w:val="00B6252A"/>
    <w:rsid w:val="00B63D14"/>
    <w:rsid w:val="00B63E03"/>
    <w:rsid w:val="00B728DA"/>
    <w:rsid w:val="00B81EB7"/>
    <w:rsid w:val="00BB1A7D"/>
    <w:rsid w:val="00BB3091"/>
    <w:rsid w:val="00BB7FAB"/>
    <w:rsid w:val="00BC4E5B"/>
    <w:rsid w:val="00BE3CFC"/>
    <w:rsid w:val="00C7669B"/>
    <w:rsid w:val="00C76FD0"/>
    <w:rsid w:val="00C963C5"/>
    <w:rsid w:val="00CA368E"/>
    <w:rsid w:val="00CB54A3"/>
    <w:rsid w:val="00CD383E"/>
    <w:rsid w:val="00D05601"/>
    <w:rsid w:val="00D210B4"/>
    <w:rsid w:val="00D220ED"/>
    <w:rsid w:val="00D45A2D"/>
    <w:rsid w:val="00D6797F"/>
    <w:rsid w:val="00D8395E"/>
    <w:rsid w:val="00D873C5"/>
    <w:rsid w:val="00DB1751"/>
    <w:rsid w:val="00DE54A8"/>
    <w:rsid w:val="00DF6737"/>
    <w:rsid w:val="00E01167"/>
    <w:rsid w:val="00E018B9"/>
    <w:rsid w:val="00E025D8"/>
    <w:rsid w:val="00E04970"/>
    <w:rsid w:val="00E0593D"/>
    <w:rsid w:val="00E0622A"/>
    <w:rsid w:val="00E20348"/>
    <w:rsid w:val="00E34C51"/>
    <w:rsid w:val="00E41E0E"/>
    <w:rsid w:val="00E469C6"/>
    <w:rsid w:val="00E6247C"/>
    <w:rsid w:val="00E7006F"/>
    <w:rsid w:val="00E70F93"/>
    <w:rsid w:val="00E821CF"/>
    <w:rsid w:val="00E95899"/>
    <w:rsid w:val="00EB3E27"/>
    <w:rsid w:val="00ED7DA2"/>
    <w:rsid w:val="00EE450F"/>
    <w:rsid w:val="00EE7C56"/>
    <w:rsid w:val="00EF0B6D"/>
    <w:rsid w:val="00EF402D"/>
    <w:rsid w:val="00EF5523"/>
    <w:rsid w:val="00F11E5C"/>
    <w:rsid w:val="00F21D1E"/>
    <w:rsid w:val="00F258B4"/>
    <w:rsid w:val="00F25EBD"/>
    <w:rsid w:val="00F31588"/>
    <w:rsid w:val="00F43B05"/>
    <w:rsid w:val="00F5498A"/>
    <w:rsid w:val="00F86B06"/>
    <w:rsid w:val="00FA1936"/>
    <w:rsid w:val="00FB24A6"/>
    <w:rsid w:val="00FC7825"/>
    <w:rsid w:val="00FD4979"/>
    <w:rsid w:val="00FE0B5A"/>
    <w:rsid w:val="00FE5FCA"/>
    <w:rsid w:val="00FF4193"/>
    <w:rsid w:val="00FF4335"/>
    <w:rsid w:val="016B3286"/>
    <w:rsid w:val="01C82BCB"/>
    <w:rsid w:val="02F63516"/>
    <w:rsid w:val="04CD1088"/>
    <w:rsid w:val="08F25EFA"/>
    <w:rsid w:val="0B475877"/>
    <w:rsid w:val="0BED5644"/>
    <w:rsid w:val="0C0816EA"/>
    <w:rsid w:val="0C8A66C0"/>
    <w:rsid w:val="0CEC7C37"/>
    <w:rsid w:val="0E52120B"/>
    <w:rsid w:val="10FD0C92"/>
    <w:rsid w:val="11FB64E3"/>
    <w:rsid w:val="12306FD2"/>
    <w:rsid w:val="12871444"/>
    <w:rsid w:val="14B62120"/>
    <w:rsid w:val="1B6F3C91"/>
    <w:rsid w:val="1B7C3F87"/>
    <w:rsid w:val="1F403A9D"/>
    <w:rsid w:val="205210C8"/>
    <w:rsid w:val="20A9153C"/>
    <w:rsid w:val="211954B4"/>
    <w:rsid w:val="245D56D8"/>
    <w:rsid w:val="264A19D2"/>
    <w:rsid w:val="27E77CA4"/>
    <w:rsid w:val="29796DEE"/>
    <w:rsid w:val="2C3F27E4"/>
    <w:rsid w:val="2DF92F25"/>
    <w:rsid w:val="3198149E"/>
    <w:rsid w:val="34FB1E6E"/>
    <w:rsid w:val="35DF629F"/>
    <w:rsid w:val="382C62B3"/>
    <w:rsid w:val="38B662D3"/>
    <w:rsid w:val="3B9E360F"/>
    <w:rsid w:val="3CFF6C24"/>
    <w:rsid w:val="3D9D2F9B"/>
    <w:rsid w:val="3E8E3E03"/>
    <w:rsid w:val="41B06239"/>
    <w:rsid w:val="428321D7"/>
    <w:rsid w:val="428840A3"/>
    <w:rsid w:val="437848CB"/>
    <w:rsid w:val="44282134"/>
    <w:rsid w:val="45F33771"/>
    <w:rsid w:val="4672222F"/>
    <w:rsid w:val="4A3F488D"/>
    <w:rsid w:val="4A5867CA"/>
    <w:rsid w:val="4CC37822"/>
    <w:rsid w:val="4D283E3F"/>
    <w:rsid w:val="4F0D2D5E"/>
    <w:rsid w:val="4F115DFE"/>
    <w:rsid w:val="4FDA7E16"/>
    <w:rsid w:val="52174E9B"/>
    <w:rsid w:val="55CD10AE"/>
    <w:rsid w:val="55E4623A"/>
    <w:rsid w:val="563B7A15"/>
    <w:rsid w:val="571471A2"/>
    <w:rsid w:val="578A2F44"/>
    <w:rsid w:val="57DA519C"/>
    <w:rsid w:val="598562C7"/>
    <w:rsid w:val="5EEC7F53"/>
    <w:rsid w:val="610B0DDD"/>
    <w:rsid w:val="618C5911"/>
    <w:rsid w:val="629A45D7"/>
    <w:rsid w:val="63955438"/>
    <w:rsid w:val="63EB241C"/>
    <w:rsid w:val="64363194"/>
    <w:rsid w:val="65811615"/>
    <w:rsid w:val="69507376"/>
    <w:rsid w:val="69E750DE"/>
    <w:rsid w:val="6C280240"/>
    <w:rsid w:val="6C884B3B"/>
    <w:rsid w:val="6E432CD9"/>
    <w:rsid w:val="6F270ACA"/>
    <w:rsid w:val="730730D1"/>
    <w:rsid w:val="733E0DFA"/>
    <w:rsid w:val="73645EAE"/>
    <w:rsid w:val="73965FAF"/>
    <w:rsid w:val="73D33F55"/>
    <w:rsid w:val="761C4972"/>
    <w:rsid w:val="770D0FDA"/>
    <w:rsid w:val="79983960"/>
    <w:rsid w:val="7A1B208C"/>
    <w:rsid w:val="7A6B3F9A"/>
    <w:rsid w:val="7BF26C57"/>
    <w:rsid w:val="7C3F76D9"/>
    <w:rsid w:val="7D6B7E79"/>
    <w:rsid w:val="7DAF6A46"/>
    <w:rsid w:val="7DD317A3"/>
    <w:rsid w:val="7FED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44400C"/>
  <w15:docId w15:val="{031D9618-C597-4EFA-A114-EC2F4FE3D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er</dc:creator>
  <cp:lastModifiedBy>Ge Hongfei</cp:lastModifiedBy>
  <cp:revision>6</cp:revision>
  <dcterms:created xsi:type="dcterms:W3CDTF">2020-12-27T05:44:00Z</dcterms:created>
  <dcterms:modified xsi:type="dcterms:W3CDTF">2021-03-08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